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F4001" w14:textId="1D16F992" w:rsidR="00115113" w:rsidRDefault="00115113" w:rsidP="00115113">
      <w:pPr>
        <w:rPr>
          <w:b/>
          <w:bCs/>
          <w:u w:val="single"/>
        </w:rPr>
      </w:pPr>
      <w:r w:rsidRPr="00BF3283">
        <w:rPr>
          <w:b/>
          <w:bCs/>
          <w:u w:val="single"/>
        </w:rPr>
        <w:t xml:space="preserve">ERACC Semi-Structured Interview Example Topic Guide </w:t>
      </w:r>
      <w:r w:rsidRPr="00BF3283">
        <w:rPr>
          <w:b/>
          <w:bCs/>
          <w:u w:val="single"/>
        </w:rPr>
        <w:t>1</w:t>
      </w:r>
      <w:r w:rsidRPr="00BF3283">
        <w:rPr>
          <w:b/>
          <w:bCs/>
          <w:u w:val="single"/>
        </w:rPr>
        <w:t xml:space="preserve"> – </w:t>
      </w:r>
      <w:r w:rsidRPr="00BF3283">
        <w:rPr>
          <w:b/>
          <w:bCs/>
          <w:u w:val="single"/>
        </w:rPr>
        <w:t>Staff</w:t>
      </w:r>
      <w:r w:rsidRPr="00BF3283">
        <w:rPr>
          <w:b/>
          <w:bCs/>
          <w:u w:val="single"/>
        </w:rPr>
        <w:t xml:space="preserve"> Members</w:t>
      </w:r>
    </w:p>
    <w:p w14:paraId="5F1AF81A" w14:textId="77777777" w:rsidR="000511DA" w:rsidRPr="00BF3283" w:rsidRDefault="000511DA" w:rsidP="00115113">
      <w:pPr>
        <w:rPr>
          <w:b/>
          <w:bCs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27"/>
      </w:tblGrid>
      <w:tr w:rsidR="00BF3283" w14:paraId="0E014108" w14:textId="77777777" w:rsidTr="00B327C6">
        <w:tc>
          <w:tcPr>
            <w:tcW w:w="2689" w:type="dxa"/>
            <w:tcBorders>
              <w:top w:val="single" w:sz="18" w:space="0" w:color="auto"/>
            </w:tcBorders>
          </w:tcPr>
          <w:p w14:paraId="0E0D73F4" w14:textId="77777777" w:rsidR="00BF3283" w:rsidRPr="007A567A" w:rsidRDefault="00BF3283" w:rsidP="00B327C6">
            <w:pPr>
              <w:rPr>
                <w:b/>
                <w:bCs/>
              </w:rPr>
            </w:pPr>
            <w:r w:rsidRPr="007A567A">
              <w:rPr>
                <w:b/>
                <w:bCs/>
              </w:rPr>
              <w:t>Core Themes to Explore</w:t>
            </w:r>
          </w:p>
        </w:tc>
        <w:tc>
          <w:tcPr>
            <w:tcW w:w="6327" w:type="dxa"/>
            <w:tcBorders>
              <w:top w:val="single" w:sz="18" w:space="0" w:color="auto"/>
            </w:tcBorders>
          </w:tcPr>
          <w:p w14:paraId="35260101" w14:textId="77777777" w:rsidR="00BF3283" w:rsidRDefault="00BF3283" w:rsidP="00B327C6">
            <w:r>
              <w:t>The current role of outreach/follow-up services in supporting patients</w:t>
            </w:r>
          </w:p>
        </w:tc>
      </w:tr>
      <w:tr w:rsidR="00BF3283" w14:paraId="16CAE161" w14:textId="77777777" w:rsidTr="00B327C6">
        <w:tc>
          <w:tcPr>
            <w:tcW w:w="2689" w:type="dxa"/>
          </w:tcPr>
          <w:p w14:paraId="61289630" w14:textId="77777777" w:rsidR="00BF3283" w:rsidRDefault="00BF3283" w:rsidP="00B327C6"/>
        </w:tc>
        <w:tc>
          <w:tcPr>
            <w:tcW w:w="6327" w:type="dxa"/>
          </w:tcPr>
          <w:p w14:paraId="6D1697CF" w14:textId="77777777" w:rsidR="00BF3283" w:rsidRDefault="00BF3283" w:rsidP="00B327C6">
            <w:r>
              <w:t>How this fits in with the wider remit of CCOT</w:t>
            </w:r>
          </w:p>
        </w:tc>
      </w:tr>
      <w:tr w:rsidR="00BF3283" w14:paraId="3B392840" w14:textId="77777777" w:rsidTr="00B327C6">
        <w:tc>
          <w:tcPr>
            <w:tcW w:w="2689" w:type="dxa"/>
            <w:tcBorders>
              <w:bottom w:val="single" w:sz="12" w:space="0" w:color="auto"/>
            </w:tcBorders>
          </w:tcPr>
          <w:p w14:paraId="0034FF6A" w14:textId="77777777" w:rsidR="00BF3283" w:rsidRDefault="00BF3283" w:rsidP="00B327C6"/>
        </w:tc>
        <w:tc>
          <w:tcPr>
            <w:tcW w:w="6327" w:type="dxa"/>
            <w:tcBorders>
              <w:bottom w:val="single" w:sz="12" w:space="0" w:color="auto"/>
            </w:tcBorders>
          </w:tcPr>
          <w:p w14:paraId="0C372954" w14:textId="77777777" w:rsidR="00BF3283" w:rsidRDefault="00BF3283" w:rsidP="00B327C6">
            <w:r>
              <w:t>What could be improved or changed</w:t>
            </w:r>
          </w:p>
        </w:tc>
      </w:tr>
      <w:tr w:rsidR="00BF3283" w14:paraId="55985C0D" w14:textId="77777777" w:rsidTr="00B327C6">
        <w:tc>
          <w:tcPr>
            <w:tcW w:w="2689" w:type="dxa"/>
            <w:tcBorders>
              <w:top w:val="single" w:sz="12" w:space="0" w:color="auto"/>
            </w:tcBorders>
          </w:tcPr>
          <w:p w14:paraId="1AC9F1F7" w14:textId="77777777" w:rsidR="00BF3283" w:rsidRPr="007A567A" w:rsidRDefault="00BF3283" w:rsidP="00B327C6">
            <w:pPr>
              <w:rPr>
                <w:b/>
                <w:bCs/>
              </w:rPr>
            </w:pPr>
            <w:r w:rsidRPr="007A567A">
              <w:rPr>
                <w:b/>
                <w:bCs/>
              </w:rPr>
              <w:t>Example questions</w:t>
            </w:r>
          </w:p>
        </w:tc>
        <w:tc>
          <w:tcPr>
            <w:tcW w:w="6327" w:type="dxa"/>
            <w:tcBorders>
              <w:top w:val="single" w:sz="12" w:space="0" w:color="auto"/>
            </w:tcBorders>
          </w:tcPr>
          <w:p w14:paraId="5054494D" w14:textId="77777777" w:rsidR="00BF3283" w:rsidRDefault="00BF3283" w:rsidP="00B327C6">
            <w:r>
              <w:t>How are critical care outreach/follow-up services provided in your clinical setting?</w:t>
            </w:r>
          </w:p>
          <w:p w14:paraId="4C8CEE22" w14:textId="77777777" w:rsidR="00BF3283" w:rsidRDefault="00BF3283" w:rsidP="00B327C6"/>
        </w:tc>
      </w:tr>
      <w:tr w:rsidR="00BF3283" w14:paraId="5884CBEC" w14:textId="77777777" w:rsidTr="00B327C6">
        <w:tc>
          <w:tcPr>
            <w:tcW w:w="2689" w:type="dxa"/>
          </w:tcPr>
          <w:p w14:paraId="5110466C" w14:textId="77777777" w:rsidR="00BF3283" w:rsidRDefault="00BF3283" w:rsidP="00B327C6"/>
        </w:tc>
        <w:tc>
          <w:tcPr>
            <w:tcW w:w="6327" w:type="dxa"/>
          </w:tcPr>
          <w:p w14:paraId="786A860E" w14:textId="77777777" w:rsidR="00BF3283" w:rsidRDefault="00BF3283" w:rsidP="00B327C6">
            <w:r>
              <w:t>Could you tell me about your experiences of looking after patients on the ward following intensive care discharge, particularly thinking about how outreach/follow-up services support this?</w:t>
            </w:r>
          </w:p>
          <w:p w14:paraId="29A5CBB6" w14:textId="77777777" w:rsidR="00BF3283" w:rsidRDefault="00BF3283" w:rsidP="00B327C6"/>
        </w:tc>
      </w:tr>
      <w:tr w:rsidR="00BF3283" w14:paraId="181017DE" w14:textId="77777777" w:rsidTr="00B327C6">
        <w:tc>
          <w:tcPr>
            <w:tcW w:w="2689" w:type="dxa"/>
          </w:tcPr>
          <w:p w14:paraId="79900F85" w14:textId="77777777" w:rsidR="00BF3283" w:rsidRDefault="00BF3283" w:rsidP="00B327C6"/>
        </w:tc>
        <w:tc>
          <w:tcPr>
            <w:tcW w:w="6327" w:type="dxa"/>
          </w:tcPr>
          <w:p w14:paraId="26B06C03" w14:textId="77777777" w:rsidR="00BF3283" w:rsidRDefault="00BF3283" w:rsidP="00B327C6">
            <w:r>
              <w:t>What do outreach/follow-up staff do to support post-ICU patients on the ward?</w:t>
            </w:r>
          </w:p>
          <w:p w14:paraId="592C6AF5" w14:textId="77777777" w:rsidR="00BF3283" w:rsidRDefault="00BF3283" w:rsidP="00B327C6"/>
        </w:tc>
      </w:tr>
      <w:tr w:rsidR="00BF3283" w14:paraId="0020F6C5" w14:textId="77777777" w:rsidTr="00B327C6">
        <w:tc>
          <w:tcPr>
            <w:tcW w:w="2689" w:type="dxa"/>
          </w:tcPr>
          <w:p w14:paraId="3C70517A" w14:textId="77777777" w:rsidR="00BF3283" w:rsidRDefault="00BF3283" w:rsidP="00B327C6"/>
        </w:tc>
        <w:tc>
          <w:tcPr>
            <w:tcW w:w="6327" w:type="dxa"/>
          </w:tcPr>
          <w:p w14:paraId="3BF28725" w14:textId="77777777" w:rsidR="00BF3283" w:rsidRDefault="00BF3283" w:rsidP="00B327C6">
            <w:r>
              <w:t>Do you have any concerns about this process?</w:t>
            </w:r>
          </w:p>
          <w:p w14:paraId="62375767" w14:textId="77777777" w:rsidR="00BF3283" w:rsidRDefault="00BF3283" w:rsidP="00B327C6"/>
        </w:tc>
      </w:tr>
      <w:tr w:rsidR="00BF3283" w14:paraId="379C8DEB" w14:textId="77777777" w:rsidTr="00B327C6">
        <w:tc>
          <w:tcPr>
            <w:tcW w:w="2689" w:type="dxa"/>
          </w:tcPr>
          <w:p w14:paraId="0BA789B5" w14:textId="77777777" w:rsidR="00BF3283" w:rsidRDefault="00BF3283" w:rsidP="00B327C6"/>
        </w:tc>
        <w:tc>
          <w:tcPr>
            <w:tcW w:w="6327" w:type="dxa"/>
          </w:tcPr>
          <w:p w14:paraId="355AA9B1" w14:textId="77777777" w:rsidR="00BF3283" w:rsidRDefault="00BF3283" w:rsidP="00B327C6">
            <w:r>
              <w:t>How does supporting post-ICU patients fit within the wider workload of outreach teams?</w:t>
            </w:r>
          </w:p>
          <w:p w14:paraId="722CB159" w14:textId="77777777" w:rsidR="00BF3283" w:rsidRDefault="00BF3283" w:rsidP="00B327C6"/>
        </w:tc>
      </w:tr>
      <w:tr w:rsidR="00BF3283" w14:paraId="60B9127D" w14:textId="77777777" w:rsidTr="00B327C6">
        <w:tc>
          <w:tcPr>
            <w:tcW w:w="2689" w:type="dxa"/>
          </w:tcPr>
          <w:p w14:paraId="0BFD45B8" w14:textId="77777777" w:rsidR="00BF3283" w:rsidRDefault="00BF3283" w:rsidP="00B327C6"/>
        </w:tc>
        <w:tc>
          <w:tcPr>
            <w:tcW w:w="6327" w:type="dxa"/>
          </w:tcPr>
          <w:p w14:paraId="0E68530D" w14:textId="77777777" w:rsidR="00BF3283" w:rsidRDefault="00BF3283" w:rsidP="00B327C6">
            <w:r>
              <w:t>Would you make any changes to the service to better support patients discharged from ICU to the ward?</w:t>
            </w:r>
          </w:p>
          <w:p w14:paraId="5346DDD5" w14:textId="77777777" w:rsidR="00BF3283" w:rsidRDefault="00BF3283" w:rsidP="00B327C6"/>
        </w:tc>
      </w:tr>
      <w:tr w:rsidR="00BF3283" w14:paraId="28F16673" w14:textId="77777777" w:rsidTr="00B327C6">
        <w:tc>
          <w:tcPr>
            <w:tcW w:w="2689" w:type="dxa"/>
          </w:tcPr>
          <w:p w14:paraId="370724A5" w14:textId="77777777" w:rsidR="00BF3283" w:rsidRDefault="00BF3283" w:rsidP="00B327C6"/>
        </w:tc>
        <w:tc>
          <w:tcPr>
            <w:tcW w:w="6327" w:type="dxa"/>
          </w:tcPr>
          <w:p w14:paraId="2815A29D" w14:textId="77777777" w:rsidR="00BF3283" w:rsidRDefault="00BF3283" w:rsidP="00B327C6">
            <w:r>
              <w:t>What happens when patients become unwell after discharge from ICU?</w:t>
            </w:r>
          </w:p>
          <w:p w14:paraId="610C1E40" w14:textId="77777777" w:rsidR="00BF3283" w:rsidRDefault="00BF3283" w:rsidP="00B327C6"/>
        </w:tc>
      </w:tr>
      <w:tr w:rsidR="00BF3283" w14:paraId="03440D1F" w14:textId="77777777" w:rsidTr="00B327C6">
        <w:tc>
          <w:tcPr>
            <w:tcW w:w="2689" w:type="dxa"/>
          </w:tcPr>
          <w:p w14:paraId="4FF42484" w14:textId="77777777" w:rsidR="00BF3283" w:rsidRDefault="00BF3283" w:rsidP="00B327C6"/>
        </w:tc>
        <w:tc>
          <w:tcPr>
            <w:tcW w:w="6327" w:type="dxa"/>
          </w:tcPr>
          <w:p w14:paraId="6429B484" w14:textId="77777777" w:rsidR="00BF3283" w:rsidRPr="005A4045" w:rsidRDefault="00BF3283" w:rsidP="00B327C6">
            <w:pPr>
              <w:rPr>
                <w:bCs/>
              </w:rPr>
            </w:pPr>
            <w:r w:rsidRPr="005A4045">
              <w:rPr>
                <w:bCs/>
              </w:rPr>
              <w:t>Are there any other factors you think are relevant to the management of patients transferred from intensive care?</w:t>
            </w:r>
          </w:p>
          <w:p w14:paraId="2EFF209E" w14:textId="77777777" w:rsidR="00BF3283" w:rsidRDefault="00BF3283" w:rsidP="00B327C6">
            <w:pPr>
              <w:rPr>
                <w:b/>
              </w:rPr>
            </w:pPr>
            <w:r>
              <w:rPr>
                <w:b/>
              </w:rPr>
              <w:tab/>
            </w:r>
          </w:p>
          <w:p w14:paraId="0C93201F" w14:textId="77777777" w:rsidR="00BF3283" w:rsidRDefault="00BF3283" w:rsidP="00B327C6"/>
        </w:tc>
      </w:tr>
      <w:tr w:rsidR="00BF3283" w14:paraId="61B10D72" w14:textId="77777777" w:rsidTr="00B327C6">
        <w:tc>
          <w:tcPr>
            <w:tcW w:w="2689" w:type="dxa"/>
            <w:tcBorders>
              <w:bottom w:val="single" w:sz="18" w:space="0" w:color="auto"/>
            </w:tcBorders>
          </w:tcPr>
          <w:p w14:paraId="64B81927" w14:textId="77777777" w:rsidR="00BF3283" w:rsidRDefault="00BF3283" w:rsidP="00B327C6"/>
        </w:tc>
        <w:tc>
          <w:tcPr>
            <w:tcW w:w="6327" w:type="dxa"/>
            <w:tcBorders>
              <w:bottom w:val="single" w:sz="18" w:space="0" w:color="auto"/>
            </w:tcBorders>
          </w:tcPr>
          <w:p w14:paraId="05A9E489" w14:textId="77777777" w:rsidR="00BF3283" w:rsidRDefault="00BF3283" w:rsidP="00B327C6">
            <w:r>
              <w:t xml:space="preserve">Who should I talk to, to find out more? </w:t>
            </w:r>
          </w:p>
        </w:tc>
      </w:tr>
    </w:tbl>
    <w:p w14:paraId="66586107" w14:textId="77777777" w:rsidR="00115113" w:rsidRDefault="00115113" w:rsidP="008015F2"/>
    <w:p w14:paraId="5ABA383A" w14:textId="77777777" w:rsidR="00BF3283" w:rsidRDefault="00BF3283" w:rsidP="008015F2"/>
    <w:p w14:paraId="24AAEF35" w14:textId="77777777" w:rsidR="00BF3283" w:rsidRDefault="00BF3283" w:rsidP="008015F2"/>
    <w:p w14:paraId="501EED4D" w14:textId="77777777" w:rsidR="00BF3283" w:rsidRDefault="00BF3283" w:rsidP="008015F2"/>
    <w:p w14:paraId="25568291" w14:textId="77777777" w:rsidR="00BF3283" w:rsidRDefault="00BF3283" w:rsidP="008015F2"/>
    <w:p w14:paraId="44CDD84A" w14:textId="77777777" w:rsidR="00BF3283" w:rsidRDefault="00BF3283" w:rsidP="008015F2"/>
    <w:p w14:paraId="27A27D99" w14:textId="77777777" w:rsidR="00BF3283" w:rsidRDefault="00BF3283" w:rsidP="008015F2"/>
    <w:p w14:paraId="50C4577A" w14:textId="7273FA5B" w:rsidR="008015F2" w:rsidRDefault="008015F2" w:rsidP="008015F2">
      <w:pPr>
        <w:rPr>
          <w:b/>
          <w:bCs/>
          <w:u w:val="single"/>
        </w:rPr>
      </w:pPr>
      <w:r w:rsidRPr="00BF3283">
        <w:rPr>
          <w:b/>
          <w:bCs/>
          <w:u w:val="single"/>
        </w:rPr>
        <w:lastRenderedPageBreak/>
        <w:t>ER</w:t>
      </w:r>
      <w:r w:rsidRPr="00BF3283">
        <w:rPr>
          <w:b/>
          <w:bCs/>
          <w:u w:val="single"/>
        </w:rPr>
        <w:t>ACC Semi-Structured Interview Exa</w:t>
      </w:r>
      <w:r w:rsidRPr="00BF3283">
        <w:rPr>
          <w:b/>
          <w:bCs/>
          <w:u w:val="single"/>
        </w:rPr>
        <w:t xml:space="preserve">mple Topic Guide </w:t>
      </w:r>
      <w:r w:rsidR="00115113" w:rsidRPr="00BF3283">
        <w:rPr>
          <w:b/>
          <w:bCs/>
          <w:u w:val="single"/>
        </w:rPr>
        <w:t>2</w:t>
      </w:r>
      <w:r w:rsidRPr="00BF3283">
        <w:rPr>
          <w:b/>
          <w:bCs/>
          <w:u w:val="single"/>
        </w:rPr>
        <w:t xml:space="preserve"> </w:t>
      </w:r>
      <w:r w:rsidR="00115113" w:rsidRPr="00BF3283">
        <w:rPr>
          <w:b/>
          <w:bCs/>
          <w:u w:val="single"/>
        </w:rPr>
        <w:t>–</w:t>
      </w:r>
      <w:r w:rsidRPr="00BF3283">
        <w:rPr>
          <w:b/>
          <w:bCs/>
          <w:u w:val="single"/>
        </w:rPr>
        <w:t xml:space="preserve"> </w:t>
      </w:r>
      <w:r w:rsidR="00115113" w:rsidRPr="00BF3283">
        <w:rPr>
          <w:b/>
          <w:bCs/>
          <w:u w:val="single"/>
        </w:rPr>
        <w:t>Patient and Family Members</w:t>
      </w:r>
    </w:p>
    <w:tbl>
      <w:tblPr>
        <w:tblStyle w:val="TableGrid"/>
        <w:tblpPr w:leftFromText="180" w:rightFromText="180" w:vertAnchor="page" w:horzAnchor="margin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27"/>
      </w:tblGrid>
      <w:tr w:rsidR="00F11563" w14:paraId="05AD4B0B" w14:textId="77777777" w:rsidTr="00F11563">
        <w:tc>
          <w:tcPr>
            <w:tcW w:w="2689" w:type="dxa"/>
            <w:tcBorders>
              <w:top w:val="single" w:sz="18" w:space="0" w:color="auto"/>
            </w:tcBorders>
          </w:tcPr>
          <w:p w14:paraId="1420EA2D" w14:textId="77777777" w:rsidR="00F11563" w:rsidRPr="002D4320" w:rsidRDefault="00F11563" w:rsidP="00F11563">
            <w:pPr>
              <w:rPr>
                <w:b/>
                <w:bCs/>
              </w:rPr>
            </w:pPr>
            <w:r w:rsidRPr="002D4320">
              <w:rPr>
                <w:b/>
                <w:bCs/>
              </w:rPr>
              <w:t>Core Themes to Explore</w:t>
            </w:r>
          </w:p>
        </w:tc>
        <w:tc>
          <w:tcPr>
            <w:tcW w:w="6327" w:type="dxa"/>
            <w:tcBorders>
              <w:top w:val="single" w:sz="18" w:space="0" w:color="auto"/>
            </w:tcBorders>
          </w:tcPr>
          <w:p w14:paraId="4DC47AF1" w14:textId="77777777" w:rsidR="00F11563" w:rsidRDefault="00F11563" w:rsidP="00F11563">
            <w:r>
              <w:t>The current role of outreach/follow-up services in supporting patients</w:t>
            </w:r>
          </w:p>
        </w:tc>
      </w:tr>
      <w:tr w:rsidR="00F11563" w14:paraId="49E0AF04" w14:textId="77777777" w:rsidTr="00F11563">
        <w:tc>
          <w:tcPr>
            <w:tcW w:w="2689" w:type="dxa"/>
          </w:tcPr>
          <w:p w14:paraId="64249027" w14:textId="77777777" w:rsidR="00F11563" w:rsidRDefault="00F11563" w:rsidP="00F11563"/>
        </w:tc>
        <w:tc>
          <w:tcPr>
            <w:tcW w:w="6327" w:type="dxa"/>
          </w:tcPr>
          <w:p w14:paraId="69BB19FB" w14:textId="77777777" w:rsidR="00F11563" w:rsidRDefault="00F11563" w:rsidP="00F11563">
            <w:r>
              <w:t>How patient and family members perceive this support</w:t>
            </w:r>
          </w:p>
        </w:tc>
      </w:tr>
      <w:tr w:rsidR="00F11563" w14:paraId="6A1CF668" w14:textId="77777777" w:rsidTr="00F11563">
        <w:tc>
          <w:tcPr>
            <w:tcW w:w="2689" w:type="dxa"/>
            <w:tcBorders>
              <w:bottom w:val="single" w:sz="12" w:space="0" w:color="auto"/>
            </w:tcBorders>
          </w:tcPr>
          <w:p w14:paraId="4BA6F775" w14:textId="77777777" w:rsidR="00F11563" w:rsidRDefault="00F11563" w:rsidP="00F11563"/>
        </w:tc>
        <w:tc>
          <w:tcPr>
            <w:tcW w:w="6327" w:type="dxa"/>
            <w:tcBorders>
              <w:bottom w:val="single" w:sz="12" w:space="0" w:color="auto"/>
            </w:tcBorders>
          </w:tcPr>
          <w:p w14:paraId="5F701686" w14:textId="77777777" w:rsidR="00F11563" w:rsidRDefault="00F11563" w:rsidP="00F11563">
            <w:r>
              <w:t>What could be improved or changed</w:t>
            </w:r>
          </w:p>
        </w:tc>
      </w:tr>
      <w:tr w:rsidR="00F11563" w14:paraId="1B2CD6EF" w14:textId="77777777" w:rsidTr="00F11563">
        <w:tc>
          <w:tcPr>
            <w:tcW w:w="2689" w:type="dxa"/>
            <w:tcBorders>
              <w:top w:val="single" w:sz="12" w:space="0" w:color="auto"/>
            </w:tcBorders>
          </w:tcPr>
          <w:p w14:paraId="7425EAEA" w14:textId="77777777" w:rsidR="00F11563" w:rsidRPr="002D4320" w:rsidRDefault="00F11563" w:rsidP="00F11563">
            <w:pPr>
              <w:rPr>
                <w:b/>
                <w:bCs/>
              </w:rPr>
            </w:pPr>
            <w:r w:rsidRPr="002D4320">
              <w:rPr>
                <w:b/>
                <w:bCs/>
              </w:rPr>
              <w:t>Example questions</w:t>
            </w:r>
          </w:p>
        </w:tc>
        <w:tc>
          <w:tcPr>
            <w:tcW w:w="6327" w:type="dxa"/>
            <w:tcBorders>
              <w:top w:val="single" w:sz="12" w:space="0" w:color="auto"/>
            </w:tcBorders>
          </w:tcPr>
          <w:p w14:paraId="6DB20BDD" w14:textId="77777777" w:rsidR="00F11563" w:rsidRDefault="00F11563" w:rsidP="00F11563">
            <w:r>
              <w:t>Did you receive any support from ICU staff when you were moved to the ward? If so, can you tell me about this?</w:t>
            </w:r>
          </w:p>
          <w:p w14:paraId="627E1D09" w14:textId="77777777" w:rsidR="00F11563" w:rsidRDefault="00F11563" w:rsidP="00F11563"/>
        </w:tc>
      </w:tr>
      <w:tr w:rsidR="00F11563" w14:paraId="45F653A8" w14:textId="77777777" w:rsidTr="00F11563">
        <w:tc>
          <w:tcPr>
            <w:tcW w:w="2689" w:type="dxa"/>
          </w:tcPr>
          <w:p w14:paraId="223E618C" w14:textId="77777777" w:rsidR="00F11563" w:rsidRDefault="00F11563" w:rsidP="00F11563"/>
        </w:tc>
        <w:tc>
          <w:tcPr>
            <w:tcW w:w="6327" w:type="dxa"/>
          </w:tcPr>
          <w:p w14:paraId="4E30FFB7" w14:textId="77777777" w:rsidR="00F11563" w:rsidRDefault="00F11563" w:rsidP="00F11563">
            <w:r>
              <w:t>Could this support have been improved?</w:t>
            </w:r>
          </w:p>
          <w:p w14:paraId="48CEF0BD" w14:textId="77777777" w:rsidR="00F11563" w:rsidRDefault="00F11563" w:rsidP="00F11563"/>
        </w:tc>
      </w:tr>
      <w:tr w:rsidR="00F11563" w14:paraId="1F8A0DA9" w14:textId="77777777" w:rsidTr="00F11563">
        <w:tc>
          <w:tcPr>
            <w:tcW w:w="2689" w:type="dxa"/>
          </w:tcPr>
          <w:p w14:paraId="15F43B6F" w14:textId="77777777" w:rsidR="00F11563" w:rsidRDefault="00F11563" w:rsidP="00F11563"/>
        </w:tc>
        <w:tc>
          <w:tcPr>
            <w:tcW w:w="6327" w:type="dxa"/>
          </w:tcPr>
          <w:p w14:paraId="5598DE46" w14:textId="77777777" w:rsidR="00F11563" w:rsidRDefault="00F11563" w:rsidP="00F11563">
            <w:r>
              <w:t>Did you have enough support from ICU teams?</w:t>
            </w:r>
          </w:p>
          <w:p w14:paraId="6494122C" w14:textId="77777777" w:rsidR="00F11563" w:rsidRDefault="00F11563" w:rsidP="00F11563"/>
        </w:tc>
      </w:tr>
      <w:tr w:rsidR="00F11563" w14:paraId="39B504C8" w14:textId="77777777" w:rsidTr="00F11563">
        <w:tc>
          <w:tcPr>
            <w:tcW w:w="2689" w:type="dxa"/>
          </w:tcPr>
          <w:p w14:paraId="0E3AC08C" w14:textId="77777777" w:rsidR="00F11563" w:rsidRDefault="00F11563" w:rsidP="00F11563"/>
        </w:tc>
        <w:tc>
          <w:tcPr>
            <w:tcW w:w="6327" w:type="dxa"/>
          </w:tcPr>
          <w:p w14:paraId="7EF97E84" w14:textId="77777777" w:rsidR="00F11563" w:rsidRDefault="00F11563" w:rsidP="00F11563">
            <w:r>
              <w:t>Do you have any concerns about this process?</w:t>
            </w:r>
          </w:p>
          <w:p w14:paraId="44778EFB" w14:textId="77777777" w:rsidR="00F11563" w:rsidRDefault="00F11563" w:rsidP="00F11563"/>
        </w:tc>
      </w:tr>
      <w:tr w:rsidR="00F11563" w14:paraId="7007AFE0" w14:textId="77777777" w:rsidTr="00F11563">
        <w:tc>
          <w:tcPr>
            <w:tcW w:w="2689" w:type="dxa"/>
          </w:tcPr>
          <w:p w14:paraId="70853F13" w14:textId="77777777" w:rsidR="00F11563" w:rsidRDefault="00F11563" w:rsidP="00F11563"/>
        </w:tc>
        <w:tc>
          <w:tcPr>
            <w:tcW w:w="6327" w:type="dxa"/>
          </w:tcPr>
          <w:p w14:paraId="42D1B49D" w14:textId="77777777" w:rsidR="00F11563" w:rsidRDefault="00F11563" w:rsidP="00F11563">
            <w:r>
              <w:t>Would you make any changes to the service to better support patients discharged from ICU to the ward?</w:t>
            </w:r>
          </w:p>
          <w:p w14:paraId="020AB67E" w14:textId="77777777" w:rsidR="00F11563" w:rsidRDefault="00F11563" w:rsidP="00F11563"/>
        </w:tc>
      </w:tr>
      <w:tr w:rsidR="00F11563" w14:paraId="37261B19" w14:textId="77777777" w:rsidTr="00F11563">
        <w:tc>
          <w:tcPr>
            <w:tcW w:w="2689" w:type="dxa"/>
          </w:tcPr>
          <w:p w14:paraId="71F315BE" w14:textId="77777777" w:rsidR="00F11563" w:rsidRDefault="00F11563" w:rsidP="00F11563"/>
        </w:tc>
        <w:tc>
          <w:tcPr>
            <w:tcW w:w="6327" w:type="dxa"/>
          </w:tcPr>
          <w:p w14:paraId="1596040D" w14:textId="77777777" w:rsidR="00F11563" w:rsidRDefault="00F11563" w:rsidP="00F11563">
            <w:r>
              <w:t>Did you ever become unwell after discharge from ICU? If so, did ICU teams come and see you then?</w:t>
            </w:r>
          </w:p>
        </w:tc>
      </w:tr>
      <w:tr w:rsidR="00F11563" w14:paraId="72644FC2" w14:textId="77777777" w:rsidTr="00F11563">
        <w:tc>
          <w:tcPr>
            <w:tcW w:w="2689" w:type="dxa"/>
          </w:tcPr>
          <w:p w14:paraId="4BEA66A6" w14:textId="77777777" w:rsidR="00F11563" w:rsidRDefault="00F11563" w:rsidP="00F11563"/>
        </w:tc>
        <w:tc>
          <w:tcPr>
            <w:tcW w:w="6327" w:type="dxa"/>
          </w:tcPr>
          <w:p w14:paraId="7A70BC9A" w14:textId="77777777" w:rsidR="00F11563" w:rsidRPr="001F2D60" w:rsidRDefault="00F11563" w:rsidP="00F11563">
            <w:pPr>
              <w:rPr>
                <w:bCs/>
              </w:rPr>
            </w:pPr>
            <w:r w:rsidRPr="001F2D60">
              <w:rPr>
                <w:bCs/>
              </w:rPr>
              <w:t>Are there any other factors you think are relevant to the management of patients transferred from intensive care?</w:t>
            </w:r>
          </w:p>
          <w:p w14:paraId="52005907" w14:textId="77777777" w:rsidR="00F11563" w:rsidRDefault="00F11563" w:rsidP="00F11563"/>
        </w:tc>
      </w:tr>
      <w:tr w:rsidR="00F11563" w14:paraId="6B622BAA" w14:textId="77777777" w:rsidTr="00F11563">
        <w:tc>
          <w:tcPr>
            <w:tcW w:w="2689" w:type="dxa"/>
            <w:tcBorders>
              <w:bottom w:val="single" w:sz="18" w:space="0" w:color="auto"/>
            </w:tcBorders>
          </w:tcPr>
          <w:p w14:paraId="0D54CD1A" w14:textId="77777777" w:rsidR="00F11563" w:rsidRDefault="00F11563" w:rsidP="00F11563"/>
        </w:tc>
        <w:tc>
          <w:tcPr>
            <w:tcW w:w="6327" w:type="dxa"/>
            <w:tcBorders>
              <w:bottom w:val="single" w:sz="18" w:space="0" w:color="auto"/>
            </w:tcBorders>
          </w:tcPr>
          <w:p w14:paraId="094D0915" w14:textId="77777777" w:rsidR="00F11563" w:rsidRDefault="00F11563" w:rsidP="00F11563">
            <w:r>
              <w:t xml:space="preserve">Who should I talk to, to find out more? </w:t>
            </w:r>
          </w:p>
        </w:tc>
      </w:tr>
    </w:tbl>
    <w:p w14:paraId="4633A3C9" w14:textId="77777777" w:rsidR="000511DA" w:rsidRPr="00BF3283" w:rsidRDefault="000511DA" w:rsidP="008015F2">
      <w:pPr>
        <w:rPr>
          <w:b/>
          <w:bCs/>
          <w:u w:val="single"/>
        </w:rPr>
      </w:pPr>
    </w:p>
    <w:p w14:paraId="10F626A9" w14:textId="77777777" w:rsidR="00BF3283" w:rsidRPr="00BF3283" w:rsidRDefault="00BF3283" w:rsidP="00BF3283"/>
    <w:p w14:paraId="505C190C" w14:textId="6DE4073D" w:rsidR="003848DD" w:rsidRDefault="003848DD"/>
    <w:sectPr w:rsidR="003848DD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F7DCA" w14:textId="77777777" w:rsidR="00827D2D" w:rsidRDefault="00827D2D" w:rsidP="001F2D60">
      <w:pPr>
        <w:spacing w:after="0" w:line="240" w:lineRule="auto"/>
      </w:pPr>
      <w:r>
        <w:separator/>
      </w:r>
    </w:p>
  </w:endnote>
  <w:endnote w:type="continuationSeparator" w:id="0">
    <w:p w14:paraId="50EB0CE3" w14:textId="77777777" w:rsidR="00827D2D" w:rsidRDefault="00827D2D" w:rsidP="001F2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55369" w14:textId="77777777" w:rsidR="00827D2D" w:rsidRDefault="00827D2D" w:rsidP="001F2D60">
      <w:pPr>
        <w:spacing w:after="0" w:line="240" w:lineRule="auto"/>
      </w:pPr>
      <w:r>
        <w:separator/>
      </w:r>
    </w:p>
  </w:footnote>
  <w:footnote w:type="continuationSeparator" w:id="0">
    <w:p w14:paraId="00DBB3C6" w14:textId="77777777" w:rsidR="00827D2D" w:rsidRDefault="00827D2D" w:rsidP="001F2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B7325" w14:textId="471B2CEE" w:rsidR="001F2D60" w:rsidRDefault="008015F2">
    <w:pPr>
      <w:pStyle w:val="Header"/>
    </w:pPr>
    <w:r>
      <w:rPr>
        <w:b/>
        <w:bCs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37E76"/>
    <w:multiLevelType w:val="hybridMultilevel"/>
    <w:tmpl w:val="7D56BB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5214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60"/>
    <w:rsid w:val="000511DA"/>
    <w:rsid w:val="000F5569"/>
    <w:rsid w:val="00115113"/>
    <w:rsid w:val="00145F97"/>
    <w:rsid w:val="001F2D60"/>
    <w:rsid w:val="002D4320"/>
    <w:rsid w:val="003848DD"/>
    <w:rsid w:val="004330CB"/>
    <w:rsid w:val="004E38D7"/>
    <w:rsid w:val="008015F2"/>
    <w:rsid w:val="00827D2D"/>
    <w:rsid w:val="00833EDC"/>
    <w:rsid w:val="009725C5"/>
    <w:rsid w:val="00BF3283"/>
    <w:rsid w:val="00F11563"/>
    <w:rsid w:val="00F4128B"/>
    <w:rsid w:val="00FC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308DE"/>
  <w15:chartTrackingRefBased/>
  <w15:docId w15:val="{4DC1A5E9-2252-9E43-9964-780E88B6C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D60"/>
  </w:style>
  <w:style w:type="paragraph" w:styleId="Heading1">
    <w:name w:val="heading 1"/>
    <w:basedOn w:val="Normal"/>
    <w:next w:val="Normal"/>
    <w:link w:val="Heading1Char"/>
    <w:uiPriority w:val="9"/>
    <w:qFormat/>
    <w:rsid w:val="001F2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D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D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D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D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D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D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D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D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D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D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D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D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D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D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D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D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D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D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D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D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D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D6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F2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2D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D60"/>
  </w:style>
  <w:style w:type="paragraph" w:styleId="Footer">
    <w:name w:val="footer"/>
    <w:basedOn w:val="Normal"/>
    <w:link w:val="FooterChar"/>
    <w:uiPriority w:val="99"/>
    <w:unhideWhenUsed/>
    <w:rsid w:val="001F2D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6927de-a6a3-4fba-ba8b-1ff9a84451b4" xsi:nil="true"/>
    <lcf76f155ced4ddcb4097134ff3c332f xmlns="d782f608-1241-43cc-a6ec-70683fa50cd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9794323AC81942A8F68BF4799B8878" ma:contentTypeVersion="12" ma:contentTypeDescription="Create a new document." ma:contentTypeScope="" ma:versionID="e5aa6c12fefce4566a0b3ba3f17b8755">
  <xsd:schema xmlns:xsd="http://www.w3.org/2001/XMLSchema" xmlns:xs="http://www.w3.org/2001/XMLSchema" xmlns:p="http://schemas.microsoft.com/office/2006/metadata/properties" xmlns:ns2="d782f608-1241-43cc-a6ec-70683fa50cd5" xmlns:ns3="d66927de-a6a3-4fba-ba8b-1ff9a84451b4" targetNamespace="http://schemas.microsoft.com/office/2006/metadata/properties" ma:root="true" ma:fieldsID="b1bd90766be29a6eb3910a6c97c39a8a" ns2:_="" ns3:_="">
    <xsd:import namespace="d782f608-1241-43cc-a6ec-70683fa50cd5"/>
    <xsd:import namespace="d66927de-a6a3-4fba-ba8b-1ff9a8445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2f608-1241-43cc-a6ec-70683fa50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6927de-a6a3-4fba-ba8b-1ff9a84451b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8371940-a58e-4223-829d-25f1d421304d}" ma:internalName="TaxCatchAll" ma:showField="CatchAllData" ma:web="d66927de-a6a3-4fba-ba8b-1ff9a8445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B5521B-64A6-4521-86E1-3263E397A333}">
  <ds:schemaRefs>
    <ds:schemaRef ds:uri="http://schemas.microsoft.com/office/2006/metadata/properties"/>
    <ds:schemaRef ds:uri="http://schemas.microsoft.com/office/infopath/2007/PartnerControls"/>
    <ds:schemaRef ds:uri="d66927de-a6a3-4fba-ba8b-1ff9a84451b4"/>
    <ds:schemaRef ds:uri="d782f608-1241-43cc-a6ec-70683fa50cd5"/>
  </ds:schemaRefs>
</ds:datastoreItem>
</file>

<file path=customXml/itemProps2.xml><?xml version="1.0" encoding="utf-8"?>
<ds:datastoreItem xmlns:ds="http://schemas.openxmlformats.org/officeDocument/2006/customXml" ds:itemID="{37DC158F-C2B7-4FB3-BADE-DBB2F94C80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82f608-1241-43cc-a6ec-70683fa50cd5"/>
    <ds:schemaRef ds:uri="d66927de-a6a3-4fba-ba8b-1ff9a8445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C9069E-4E86-4479-B884-23BC5EECB7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R, Amy (WALSALL HEALTHCARE NHS TRUST)</dc:creator>
  <cp:keywords/>
  <dc:description/>
  <cp:lastModifiedBy>BONNER, Amy (WALSALL HEALTHCARE NHS TRUST)</cp:lastModifiedBy>
  <cp:revision>8</cp:revision>
  <dcterms:created xsi:type="dcterms:W3CDTF">2026-04-22T14:08:00Z</dcterms:created>
  <dcterms:modified xsi:type="dcterms:W3CDTF">2026-04-2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9794323AC81942A8F68BF4799B8878</vt:lpwstr>
  </property>
  <property fmtid="{D5CDD505-2E9C-101B-9397-08002B2CF9AE}" pid="3" name="MediaServiceImageTags">
    <vt:lpwstr/>
  </property>
</Properties>
</file>